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center" w:tblpY="825"/>
        <w:tblW w:w="152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6"/>
        <w:gridCol w:w="1580"/>
        <w:gridCol w:w="941"/>
        <w:gridCol w:w="1194"/>
        <w:gridCol w:w="821"/>
        <w:gridCol w:w="1015"/>
        <w:gridCol w:w="1134"/>
        <w:gridCol w:w="992"/>
        <w:gridCol w:w="1580"/>
        <w:gridCol w:w="971"/>
        <w:gridCol w:w="1050"/>
        <w:gridCol w:w="841"/>
      </w:tblGrid>
      <w:tr w:rsidR="00D30F5B" w:rsidRPr="0047247B" w:rsidTr="0017608D">
        <w:trPr>
          <w:trHeight w:val="315"/>
        </w:trPr>
        <w:tc>
          <w:tcPr>
            <w:tcW w:w="1523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F5B" w:rsidRPr="0047247B" w:rsidRDefault="008B0C67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le S7</w:t>
            </w:r>
            <w:r w:rsidR="00D30F5B" w:rsidRPr="00472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The list of potential novel miRNAs proposed by </w:t>
            </w:r>
            <w:r w:rsidR="00A967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D30F5B" w:rsidRPr="004724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Deep2</w:t>
            </w:r>
          </w:p>
        </w:tc>
      </w:tr>
      <w:tr w:rsidR="00D30F5B" w:rsidRPr="0047247B" w:rsidTr="0017608D">
        <w:trPr>
          <w:trHeight w:val="31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11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Total mature read count</w:t>
            </w:r>
          </w:p>
        </w:tc>
      </w:tr>
      <w:tr w:rsidR="00D30F5B" w:rsidRPr="0047247B" w:rsidTr="0017608D">
        <w:trPr>
          <w:trHeight w:val="315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ndometrium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Lesion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EE" w:rsidRDefault="00D30F5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ealthy</w:t>
            </w:r>
          </w:p>
          <w:p w:rsidR="00D30F5B" w:rsidRPr="0047247B" w:rsidRDefault="005D37EE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tissu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Lesion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ealthy</w:t>
            </w:r>
            <w:r w:rsidR="005D3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 tiss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Le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ealthy</w:t>
            </w:r>
            <w:r w:rsidR="00176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 tissu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ndometrium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Lesion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ealthy</w:t>
            </w:r>
            <w:r w:rsidR="00176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 tissue</w:t>
            </w: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 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Lesion</w:t>
            </w:r>
          </w:p>
        </w:tc>
      </w:tr>
      <w:tr w:rsidR="00D30F5B" w:rsidRPr="0047247B" w:rsidTr="0017608D">
        <w:trPr>
          <w:trHeight w:val="300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precursor coordin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47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605D3F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</w:t>
            </w:r>
            <w:r w:rsidR="00D30F5B"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47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605D3F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</w:t>
            </w:r>
            <w:r w:rsidR="00D30F5B"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47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605D3F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</w:t>
            </w:r>
            <w:r w:rsidR="00D30F5B"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47.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605D3F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</w:t>
            </w:r>
            <w:r w:rsidR="00D30F5B"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47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605D3F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</w:t>
            </w:r>
            <w:r w:rsidR="00D30F5B"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47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605D3F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</w:t>
            </w:r>
            <w:r w:rsidR="00D30F5B"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47.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101.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605D3F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</w:t>
            </w:r>
            <w:r w:rsidR="00D30F5B"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101.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605D3F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</w:t>
            </w:r>
            <w:r w:rsidR="00D30F5B"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101.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605D3F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</w:t>
            </w:r>
            <w:r w:rsidR="00D30F5B"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101.4</w:t>
            </w:r>
          </w:p>
        </w:tc>
      </w:tr>
      <w:tr w:rsidR="00D30F5B" w:rsidRPr="0047247B" w:rsidTr="0017608D">
        <w:trPr>
          <w:trHeight w:val="300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hr19:58024386..58024428: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1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7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</w:tr>
      <w:tr w:rsidR="00D30F5B" w:rsidRPr="0047247B" w:rsidTr="0017608D">
        <w:trPr>
          <w:trHeight w:val="300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hr19:40458803..40458848:+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5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2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</w:tr>
      <w:tr w:rsidR="00D30F5B" w:rsidRPr="0047247B" w:rsidTr="0017608D">
        <w:trPr>
          <w:trHeight w:val="300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hr3:191377087..191377124: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</w:tr>
      <w:tr w:rsidR="00D30F5B" w:rsidRPr="0047247B" w:rsidTr="0017608D">
        <w:trPr>
          <w:trHeight w:val="300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hr8:54935564..54935624:+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</w:tr>
      <w:tr w:rsidR="00D30F5B" w:rsidRPr="0047247B" w:rsidTr="0017608D">
        <w:trPr>
          <w:trHeight w:val="300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hr5:170221993..170222048:+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</w:tr>
      <w:tr w:rsidR="00D30F5B" w:rsidRPr="0047247B" w:rsidTr="0017608D">
        <w:trPr>
          <w:trHeight w:val="300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hr5:174790685..174790764: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9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</w:tr>
      <w:tr w:rsidR="00D30F5B" w:rsidRPr="0047247B" w:rsidTr="0017608D">
        <w:trPr>
          <w:trHeight w:val="300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hr11:62360192..62360234:+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</w:tr>
      <w:tr w:rsidR="00D30F5B" w:rsidRPr="0047247B" w:rsidTr="0017608D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chr17:41960422..41960481:-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1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F5B" w:rsidRPr="0047247B" w:rsidRDefault="00D30F5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</w:tr>
    </w:tbl>
    <w:p w:rsidR="00961CD1" w:rsidRDefault="00961CD1">
      <w:bookmarkStart w:id="0" w:name="_GoBack"/>
      <w:bookmarkEnd w:id="0"/>
    </w:p>
    <w:sectPr w:rsidR="00961CD1" w:rsidSect="00D30F5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F5B"/>
    <w:rsid w:val="000231F3"/>
    <w:rsid w:val="0017608D"/>
    <w:rsid w:val="005D37EE"/>
    <w:rsid w:val="00605D3F"/>
    <w:rsid w:val="00813858"/>
    <w:rsid w:val="008B0C67"/>
    <w:rsid w:val="00961CD1"/>
    <w:rsid w:val="009A2B4E"/>
    <w:rsid w:val="00A96718"/>
    <w:rsid w:val="00C22255"/>
    <w:rsid w:val="00C505AD"/>
    <w:rsid w:val="00D30F5B"/>
    <w:rsid w:val="00E0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F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0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0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F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0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0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li</dc:creator>
  <cp:lastModifiedBy>Merli</cp:lastModifiedBy>
  <cp:revision>2</cp:revision>
  <dcterms:created xsi:type="dcterms:W3CDTF">2014-08-18T07:10:00Z</dcterms:created>
  <dcterms:modified xsi:type="dcterms:W3CDTF">2014-08-18T07:10:00Z</dcterms:modified>
</cp:coreProperties>
</file>